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8C3E4" w14:textId="5201386C" w:rsidR="00867018" w:rsidRPr="005D433A" w:rsidRDefault="00867018" w:rsidP="0086701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9289" w:type="dxa"/>
        <w:tblInd w:w="-10" w:type="dxa"/>
        <w:tblLook w:val="04A0" w:firstRow="1" w:lastRow="0" w:firstColumn="1" w:lastColumn="0" w:noHBand="0" w:noVBand="1"/>
      </w:tblPr>
      <w:tblGrid>
        <w:gridCol w:w="4060"/>
        <w:gridCol w:w="1485"/>
        <w:gridCol w:w="1029"/>
        <w:gridCol w:w="1185"/>
        <w:gridCol w:w="1530"/>
      </w:tblGrid>
      <w:tr w:rsidR="00867018" w:rsidRPr="00AF04D4" w14:paraId="5EAAF901" w14:textId="77777777" w:rsidTr="00F04AC1">
        <w:trPr>
          <w:trHeight w:val="315"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68FFC4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partment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14:paraId="7CCD68A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rug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F35F35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der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3C43A1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di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9F4C80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R</w:t>
            </w:r>
          </w:p>
        </w:tc>
      </w:tr>
      <w:tr w:rsidR="00867018" w:rsidRPr="00AF04D4" w14:paraId="376CAB9C" w14:textId="77777777" w:rsidTr="00F04AC1">
        <w:trPr>
          <w:trHeight w:val="300"/>
        </w:trPr>
        <w:tc>
          <w:tcPr>
            <w:tcW w:w="4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1F7F3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Neonatal Intensive Care Unit (NICU)</w:t>
            </w:r>
          </w:p>
        </w:tc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614C3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Epinephrine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B6640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2920C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DBA59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32</w:t>
            </w:r>
          </w:p>
        </w:tc>
      </w:tr>
      <w:tr w:rsidR="00867018" w:rsidRPr="00AF04D4" w14:paraId="1488706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F004F0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E45A5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6BA30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5A76C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8B4FF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,069</w:t>
            </w:r>
          </w:p>
        </w:tc>
      </w:tr>
      <w:tr w:rsidR="00867018" w:rsidRPr="00AF04D4" w14:paraId="6094A370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14C209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8A20A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butamin</w:t>
            </w:r>
            <w:r w:rsidRPr="0DBDEB4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13BFE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B59F9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B73C6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,710</w:t>
            </w:r>
          </w:p>
        </w:tc>
      </w:tr>
      <w:tr w:rsidR="00867018" w:rsidRPr="00AF04D4" w14:paraId="0ED19113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414EFB1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03A7C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4851E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7A4E1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121C3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</w:tr>
      <w:tr w:rsidR="00867018" w:rsidRPr="00AF04D4" w14:paraId="6A0926FF" w14:textId="77777777" w:rsidTr="00F04AC1">
        <w:trPr>
          <w:trHeight w:val="300"/>
        </w:trPr>
        <w:tc>
          <w:tcPr>
            <w:tcW w:w="4060" w:type="dxa"/>
            <w:vMerge/>
            <w:vAlign w:val="center"/>
            <w:hideMark/>
          </w:tcPr>
          <w:p w14:paraId="18B73BA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774C0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AC9FC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79889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796AF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6,333</w:t>
            </w:r>
          </w:p>
        </w:tc>
      </w:tr>
      <w:tr w:rsidR="00867018" w:rsidRPr="00AF04D4" w14:paraId="19EA5330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7C29F75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03150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TP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4BA08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,9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59A71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6D087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4,609</w:t>
            </w:r>
          </w:p>
        </w:tc>
      </w:tr>
      <w:tr w:rsidR="00867018" w:rsidRPr="00AF04D4" w14:paraId="0B645D1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4D86146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C8B31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orph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8A673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A7AE1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CE3F6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867018" w:rsidRPr="00AF04D4" w14:paraId="487F6F06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2453238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87B1E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Vasopress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C121B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3857A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87958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867018" w:rsidRPr="00AF04D4" w14:paraId="0292E64D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BD3166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E76A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EAE8B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EDAA1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A2FB6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8,312</w:t>
            </w:r>
          </w:p>
        </w:tc>
      </w:tr>
      <w:tr w:rsidR="00867018" w:rsidRPr="00AF04D4" w14:paraId="32D7682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899C99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D6EFB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Lipids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B5F0E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,5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E7B01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5AA0C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5,245</w:t>
            </w:r>
          </w:p>
        </w:tc>
      </w:tr>
      <w:tr w:rsidR="00867018" w:rsidRPr="00AF04D4" w14:paraId="4D155925" w14:textId="77777777" w:rsidTr="00F04AC1">
        <w:trPr>
          <w:trHeight w:val="315"/>
        </w:trPr>
        <w:tc>
          <w:tcPr>
            <w:tcW w:w="4060" w:type="dxa"/>
            <w:vMerge/>
            <w:noWrap/>
            <w:vAlign w:val="center"/>
            <w:hideMark/>
          </w:tcPr>
          <w:p w14:paraId="0CC2B8C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71DE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ilrino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840E6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2A32B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E80BB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,283</w:t>
            </w:r>
          </w:p>
        </w:tc>
      </w:tr>
      <w:tr w:rsidR="00867018" w:rsidRPr="00AF04D4" w14:paraId="376E868E" w14:textId="77777777" w:rsidTr="00F04AC1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709C41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Pediatric Intensive Care Unit (PICU)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CB4BCE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Epinephr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CBF271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C4B299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A8690D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,667</w:t>
            </w:r>
          </w:p>
        </w:tc>
      </w:tr>
      <w:tr w:rsidR="00867018" w:rsidRPr="00AF04D4" w14:paraId="12AC74A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262CCD4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FCAFE0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97FE3A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A4C5AD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E461BF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75</w:t>
            </w:r>
          </w:p>
        </w:tc>
      </w:tr>
      <w:tr w:rsidR="00867018" w:rsidRPr="00AF04D4" w14:paraId="63C04BB3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7D03157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A5C1D7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butam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AE291B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0FD7B6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3773779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867018" w:rsidRPr="00AF04D4" w14:paraId="72EFFBB8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6324FC6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CF4B8B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3600E0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70683B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FF91D9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,015</w:t>
            </w:r>
          </w:p>
        </w:tc>
      </w:tr>
      <w:tr w:rsidR="00867018" w:rsidRPr="00AF04D4" w14:paraId="3733CC0C" w14:textId="77777777" w:rsidTr="00F04AC1">
        <w:trPr>
          <w:trHeight w:val="300"/>
        </w:trPr>
        <w:tc>
          <w:tcPr>
            <w:tcW w:w="4060" w:type="dxa"/>
            <w:vMerge/>
            <w:vAlign w:val="center"/>
            <w:hideMark/>
          </w:tcPr>
          <w:p w14:paraId="7B98BCF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95A0E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04A83A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5AA61C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477138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0,760</w:t>
            </w:r>
          </w:p>
        </w:tc>
      </w:tr>
      <w:tr w:rsidR="00867018" w:rsidRPr="00AF04D4" w14:paraId="7B618EFD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927CB3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6AAE0A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TP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47A50C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37A76E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C31539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0,549</w:t>
            </w:r>
          </w:p>
        </w:tc>
      </w:tr>
      <w:tr w:rsidR="00867018" w:rsidRPr="00AF04D4" w14:paraId="4173732A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68B781C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2F9E76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orph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2830861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895B28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1EE63B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,232</w:t>
            </w:r>
          </w:p>
        </w:tc>
      </w:tr>
      <w:tr w:rsidR="00867018" w:rsidRPr="00AF04D4" w14:paraId="0CE88488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0515E16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3743F4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Vasopress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DAB3B2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D08931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CFFD05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81</w:t>
            </w:r>
          </w:p>
        </w:tc>
      </w:tr>
      <w:tr w:rsidR="00867018" w:rsidRPr="00AF04D4" w14:paraId="3D0811BF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4F31109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856AA7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1FD5FB0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F0D3CE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9E6243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,035</w:t>
            </w:r>
          </w:p>
        </w:tc>
      </w:tr>
      <w:tr w:rsidR="00867018" w:rsidRPr="00AF04D4" w14:paraId="146B0A35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799D95F7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8F0CC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Lipids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3EB203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4E3FAE9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C1A34D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,443</w:t>
            </w:r>
          </w:p>
        </w:tc>
      </w:tr>
      <w:tr w:rsidR="00867018" w:rsidRPr="00AF04D4" w14:paraId="1962AC2D" w14:textId="77777777" w:rsidTr="00F04AC1">
        <w:trPr>
          <w:trHeight w:val="315"/>
        </w:trPr>
        <w:tc>
          <w:tcPr>
            <w:tcW w:w="4060" w:type="dxa"/>
            <w:vMerge/>
            <w:noWrap/>
            <w:vAlign w:val="center"/>
            <w:hideMark/>
          </w:tcPr>
          <w:p w14:paraId="697359E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94D248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ilrino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F7E08B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120E92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769DA8D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,008</w:t>
            </w:r>
          </w:p>
        </w:tc>
      </w:tr>
      <w:tr w:rsidR="00867018" w:rsidRPr="00AF04D4" w14:paraId="2A3DFE95" w14:textId="77777777" w:rsidTr="00F04AC1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74083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CU Medicine Unit</w:t>
            </w: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6B5BC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Epinephr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ADA83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1ABFE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41329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</w:p>
        </w:tc>
      </w:tr>
      <w:tr w:rsidR="00867018" w:rsidRPr="00AF04D4" w14:paraId="3387A733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275C510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9E3F0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pam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E4F18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1340F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AFBA3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867018" w:rsidRPr="00AF04D4" w14:paraId="32E998C1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7626137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6729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Dobutam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26A5C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B1BEF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F8127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15</w:t>
            </w:r>
          </w:p>
        </w:tc>
      </w:tr>
      <w:tr w:rsidR="00867018" w:rsidRPr="00AF04D4" w14:paraId="1B4738B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4695F41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C0DC6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nsul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D37BE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44769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86D932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,132</w:t>
            </w:r>
          </w:p>
        </w:tc>
      </w:tr>
      <w:tr w:rsidR="00867018" w:rsidRPr="00AF04D4" w14:paraId="58815570" w14:textId="77777777" w:rsidTr="00F04AC1">
        <w:trPr>
          <w:trHeight w:val="300"/>
        </w:trPr>
        <w:tc>
          <w:tcPr>
            <w:tcW w:w="4060" w:type="dxa"/>
            <w:vMerge/>
            <w:vAlign w:val="center"/>
            <w:hideMark/>
          </w:tcPr>
          <w:p w14:paraId="1656BCD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8269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0DC44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,3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2EB11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4C205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8,742</w:t>
            </w:r>
          </w:p>
        </w:tc>
      </w:tr>
      <w:tr w:rsidR="00867018" w:rsidRPr="00AF04D4" w14:paraId="7D06EFD1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74B78D7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BBF28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TP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53806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71D013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484EE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47</w:t>
            </w:r>
          </w:p>
        </w:tc>
      </w:tr>
      <w:tr w:rsidR="00867018" w:rsidRPr="00AF04D4" w14:paraId="6F7D90F6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0E2B1C4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E903F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orphi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4B218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532F3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46F04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13</w:t>
            </w:r>
          </w:p>
        </w:tc>
      </w:tr>
      <w:tr w:rsidR="00867018" w:rsidRPr="00AF04D4" w14:paraId="5D2AF1B0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3F2F292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4A735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Vasopressin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37B6F5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72B37E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5C9E1F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4,039</w:t>
            </w:r>
          </w:p>
        </w:tc>
      </w:tr>
      <w:tr w:rsidR="00867018" w:rsidRPr="00AF04D4" w14:paraId="2348A1E3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5386D264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421DE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82A72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5424E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190E5B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9,399</w:t>
            </w:r>
          </w:p>
        </w:tc>
      </w:tr>
      <w:tr w:rsidR="00867018" w:rsidRPr="00AF04D4" w14:paraId="1F5EA282" w14:textId="77777777" w:rsidTr="00F04AC1">
        <w:trPr>
          <w:trHeight w:val="300"/>
        </w:trPr>
        <w:tc>
          <w:tcPr>
            <w:tcW w:w="4060" w:type="dxa"/>
            <w:vMerge/>
            <w:noWrap/>
            <w:vAlign w:val="center"/>
            <w:hideMark/>
          </w:tcPr>
          <w:p w14:paraId="3477397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34B76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Lipids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D2DC8A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635879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45F898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</w:tr>
      <w:tr w:rsidR="00867018" w:rsidRPr="00AF04D4" w14:paraId="13D45C39" w14:textId="77777777" w:rsidTr="00F04AC1">
        <w:trPr>
          <w:trHeight w:val="315"/>
        </w:trPr>
        <w:tc>
          <w:tcPr>
            <w:tcW w:w="4060" w:type="dxa"/>
            <w:vMerge/>
            <w:noWrap/>
            <w:vAlign w:val="center"/>
            <w:hideMark/>
          </w:tcPr>
          <w:p w14:paraId="0C8D0D0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3A6B90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Milrinone</w:t>
            </w:r>
          </w:p>
        </w:tc>
        <w:tc>
          <w:tcPr>
            <w:tcW w:w="10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D43DC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6132E1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E9A10D" w14:textId="77777777" w:rsidR="00867018" w:rsidRPr="00AF04D4" w:rsidRDefault="00867018" w:rsidP="00F04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DBDEB4C">
              <w:rPr>
                <w:rFonts w:ascii="Times New Roman" w:eastAsia="Times New Roman" w:hAnsi="Times New Roman" w:cs="Times New Roman"/>
                <w:color w:val="000000" w:themeColor="text1"/>
              </w:rPr>
              <w:t>829</w:t>
            </w:r>
          </w:p>
        </w:tc>
      </w:tr>
    </w:tbl>
    <w:p w14:paraId="5043CB0F" w14:textId="77777777" w:rsidR="00210F35" w:rsidRPr="00867018" w:rsidRDefault="00EC4019" w:rsidP="00867018"/>
    <w:sectPr w:rsidR="00210F35" w:rsidRPr="0086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4A2"/>
    <w:rsid w:val="003F19B8"/>
    <w:rsid w:val="00754E83"/>
    <w:rsid w:val="007E640B"/>
    <w:rsid w:val="00867018"/>
    <w:rsid w:val="009A04A2"/>
    <w:rsid w:val="00CC01B3"/>
    <w:rsid w:val="00DF1535"/>
    <w:rsid w:val="00EC4019"/>
    <w:rsid w:val="00ED5D4B"/>
    <w:rsid w:val="00FA33A8"/>
    <w:rsid w:val="2EB46998"/>
    <w:rsid w:val="64EDC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89C2"/>
  <w15:chartTrackingRefBased/>
  <w15:docId w15:val="{802EB5CE-FBF3-4D8F-9E31-0FC19C97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018"/>
  </w:style>
  <w:style w:type="paragraph" w:styleId="Heading1">
    <w:name w:val="heading 1"/>
    <w:basedOn w:val="Normal"/>
    <w:next w:val="Normal"/>
    <w:link w:val="Heading1Char"/>
    <w:uiPriority w:val="9"/>
    <w:qFormat/>
    <w:rsid w:val="009A04A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aps/>
      <w:color w:val="2E74B5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4A2"/>
    <w:rPr>
      <w:rFonts w:ascii="Times New Roman" w:eastAsiaTheme="majorEastAsia" w:hAnsi="Times New Roman" w:cstheme="majorBidi"/>
      <w:b/>
      <w:caps/>
      <w:color w:val="2E74B5" w:themeColor="accent1" w:themeShade="BF"/>
      <w:sz w:val="26"/>
      <w:szCs w:val="32"/>
    </w:rPr>
  </w:style>
  <w:style w:type="table" w:styleId="TableGrid">
    <w:name w:val="Table Grid"/>
    <w:basedOn w:val="TableNormal"/>
    <w:uiPriority w:val="59"/>
    <w:rsid w:val="009A04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9A04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ca09b40a-0327-46fd-852d-b2ccba92d61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CEB87BE243C84BA21C645F8C207086" ma:contentTypeVersion="13" ma:contentTypeDescription="Create a new document." ma:contentTypeScope="" ma:versionID="3d57425e58b2cc345ba0e4c3c5a6efd8">
  <xsd:schema xmlns:xsd="http://www.w3.org/2001/XMLSchema" xmlns:xs="http://www.w3.org/2001/XMLSchema" xmlns:p="http://schemas.microsoft.com/office/2006/metadata/properties" xmlns:ns2="400e58aa-e792-43c5-95fc-ab7d2a283c02" xmlns:ns3="ca09b40a-0327-46fd-852d-b2ccba92d617" targetNamespace="http://schemas.microsoft.com/office/2006/metadata/properties" ma:root="true" ma:fieldsID="8efc265638ec59bc789e9e63d2ebc2c8" ns2:_="" ns3:_="">
    <xsd:import namespace="400e58aa-e792-43c5-95fc-ab7d2a283c02"/>
    <xsd:import namespace="ca09b40a-0327-46fd-852d-b2ccba92d6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Not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0e58aa-e792-43c5-95fc-ab7d2a283c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9b40a-0327-46fd-852d-b2ccba92d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Notes" ma:index="19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F758BF-DBA3-49BB-97B3-87BEB0B41840}">
  <ds:schemaRefs>
    <ds:schemaRef ds:uri="http://schemas.microsoft.com/office/2006/metadata/properties"/>
    <ds:schemaRef ds:uri="http://schemas.microsoft.com/office/infopath/2007/PartnerControls"/>
    <ds:schemaRef ds:uri="ca09b40a-0327-46fd-852d-b2ccba92d617"/>
  </ds:schemaRefs>
</ds:datastoreItem>
</file>

<file path=customXml/itemProps2.xml><?xml version="1.0" encoding="utf-8"?>
<ds:datastoreItem xmlns:ds="http://schemas.openxmlformats.org/officeDocument/2006/customXml" ds:itemID="{24864007-200F-4F83-BEA4-7C0C07108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0e58aa-e792-43c5-95fc-ab7d2a283c02"/>
    <ds:schemaRef ds:uri="ca09b40a-0327-46fd-852d-b2ccba92d6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4176A4-2DBD-42CC-9B04-04E1BAC22D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rnardine Huth</dc:creator>
  <cp:keywords/>
  <dc:description/>
  <cp:lastModifiedBy>Editing</cp:lastModifiedBy>
  <cp:revision>3</cp:revision>
  <dcterms:created xsi:type="dcterms:W3CDTF">2020-11-20T02:08:00Z</dcterms:created>
  <dcterms:modified xsi:type="dcterms:W3CDTF">2020-11-2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CEB87BE243C84BA21C645F8C207086</vt:lpwstr>
  </property>
</Properties>
</file>